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41"/>
        <w:tblpPr w:leftFromText="180" w:rightFromText="180" w:vertAnchor="page" w:horzAnchor="margin" w:tblpY="1854"/>
        <w:tblW w:w="9467" w:type="dxa"/>
        <w:tblLook w:val="0480" w:firstRow="0" w:lastRow="0" w:firstColumn="1" w:lastColumn="0" w:noHBand="0" w:noVBand="1"/>
      </w:tblPr>
      <w:tblGrid>
        <w:gridCol w:w="1797"/>
        <w:gridCol w:w="1984"/>
        <w:gridCol w:w="1322"/>
        <w:gridCol w:w="1101"/>
        <w:gridCol w:w="3263"/>
      </w:tblGrid>
      <w:tr w:rsidR="00B73793" w:rsidRPr="00D07F69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5"/>
            <w:noWrap/>
            <w:hideMark/>
          </w:tcPr>
          <w:p w:rsidR="00B73793" w:rsidRPr="00284CF4" w:rsidRDefault="00E55447" w:rsidP="00D45945">
            <w:pPr>
              <w:rPr>
                <w:rFonts w:ascii="Times New Roman" w:eastAsia="Times New Roman" w:hAnsi="Times New Roman" w:cs="Times New Roman"/>
                <w:bCs w:val="0"/>
                <w:color w:val="000000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18"/>
                <w:lang w:val="en-US"/>
              </w:rPr>
              <w:t xml:space="preserve">Supplementary Table </w:t>
            </w:r>
            <w:proofErr w:type="spellStart"/>
            <w:r w:rsidRPr="00284CF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18"/>
                <w:lang w:val="en-US"/>
              </w:rPr>
              <w:t>S2</w:t>
            </w:r>
            <w:proofErr w:type="spellEnd"/>
            <w:r w:rsidR="00B73793" w:rsidRPr="00284CF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18"/>
                <w:lang w:val="en-US"/>
              </w:rPr>
              <w:t xml:space="preserve">: </w:t>
            </w:r>
            <w:r w:rsidR="00284CF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18"/>
                <w:lang w:val="en-US"/>
              </w:rPr>
              <w:t>Linear</w:t>
            </w:r>
            <w:r w:rsidR="00284CF4" w:rsidRPr="00284CF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18"/>
                <w:lang w:val="en-US"/>
              </w:rPr>
              <w:t xml:space="preserve"> </w:t>
            </w:r>
            <w:r w:rsidR="00B73793" w:rsidRPr="00284CF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18"/>
                <w:lang w:val="en-US"/>
              </w:rPr>
              <w:t>regression analysis in BRCA 1/2 mutation carriers</w:t>
            </w:r>
            <w:r w:rsidR="00B73793" w:rsidRPr="00284CF4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18"/>
                <w:vertAlign w:val="superscript"/>
                <w:lang w:val="en-US"/>
              </w:rPr>
              <w:t>a</w:t>
            </w:r>
          </w:p>
        </w:tc>
      </w:tr>
      <w:tr w:rsidR="00B73793" w:rsidRPr="00D07F69" w:rsidTr="00D07F6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Dependent variables</w:t>
            </w:r>
          </w:p>
        </w:tc>
        <w:tc>
          <w:tcPr>
            <w:tcW w:w="1984" w:type="dxa"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>Independent variables</w:t>
            </w:r>
          </w:p>
        </w:tc>
        <w:tc>
          <w:tcPr>
            <w:tcW w:w="1322" w:type="dxa"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 xml:space="preserve">β </w:t>
            </w:r>
            <w:r w:rsidR="00FA7CE5"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>coeff</w:t>
            </w:r>
            <w:r w:rsidR="00FA7CE5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>icient</w:t>
            </w:r>
            <w:r w:rsidR="00FA7CE5" w:rsidRPr="00284C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01" w:type="dxa"/>
            <w:hideMark/>
          </w:tcPr>
          <w:p w:rsidR="00B73793" w:rsidRPr="00284CF4" w:rsidRDefault="00B73793" w:rsidP="00DC14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>p-</w:t>
            </w:r>
            <w:proofErr w:type="spellStart"/>
            <w:r w:rsidR="00DC14AF"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>value</w:t>
            </w:r>
            <w:r w:rsidR="00D07F69" w:rsidRPr="00D07F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261" w:type="dxa"/>
            <w:hideMark/>
          </w:tcPr>
          <w:p w:rsidR="00B73793" w:rsidRPr="00284CF4" w:rsidRDefault="00B73793" w:rsidP="00D45945">
            <w:pPr>
              <w:ind w:right="3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US"/>
              </w:rPr>
              <w:t>95% C. I. ((Lower) - (Upper limit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D21F38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18"/>
                <w:lang w:val="en-US"/>
              </w:rPr>
              <w:t>UNG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 xml:space="preserve"> mRNA expression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92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/>
              </w:rPr>
              <w:t>0.005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585)-(-0.111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029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773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269)-(0.201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Adjusted TL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39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053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1.701)-(0.010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109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373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1.244)-(0.473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% Short telomeres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266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E9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/>
              </w:rPr>
              <w:t>0</w:t>
            </w:r>
            <w:r w:rsidR="00E9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/>
              </w:rPr>
              <w:t>.</w:t>
            </w:r>
            <w:r w:rsidRPr="0028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/>
              </w:rPr>
              <w:t>028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0.472)-(7.869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209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081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422)-(7.002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Telomere oxidation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50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106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4.126)-(0.687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18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156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4.381)-(0.437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Uracil at telomeres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130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190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621)-(0.125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014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889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393)-(0.341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Telomerase activity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111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395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41.430)-(16.597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37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072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55.006)-(2.415))</w:t>
            </w:r>
          </w:p>
        </w:tc>
      </w:tr>
      <w:tr w:rsidR="00B73793" w:rsidRPr="00284CF4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vAlign w:val="center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18"/>
                <w:lang w:val="en-US"/>
              </w:rPr>
              <w:t>Carbonylation</w:t>
            </w: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NP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04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123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574)-(0.071))</w:t>
            </w:r>
          </w:p>
        </w:tc>
      </w:tr>
      <w:tr w:rsidR="00B73793" w:rsidRPr="00284CF4" w:rsidTr="00D07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B73793" w:rsidRPr="00284CF4" w:rsidRDefault="00B73793" w:rsidP="00D45945">
            <w:pPr>
              <w:ind w:right="-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ancer</w:t>
            </w:r>
          </w:p>
        </w:tc>
        <w:tc>
          <w:tcPr>
            <w:tcW w:w="1322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-0.234</w:t>
            </w:r>
          </w:p>
        </w:tc>
        <w:tc>
          <w:tcPr>
            <w:tcW w:w="110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0.078</w:t>
            </w:r>
          </w:p>
        </w:tc>
        <w:tc>
          <w:tcPr>
            <w:tcW w:w="3261" w:type="dxa"/>
            <w:noWrap/>
            <w:hideMark/>
          </w:tcPr>
          <w:p w:rsidR="00B73793" w:rsidRPr="00284CF4" w:rsidRDefault="00B73793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284CF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((-0.033)-(0.605))</w:t>
            </w:r>
          </w:p>
        </w:tc>
      </w:tr>
      <w:tr w:rsidR="00B73793" w:rsidRPr="00D07F69" w:rsidTr="00D0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5"/>
            <w:vMerge w:val="restart"/>
            <w:shd w:val="clear" w:color="auto" w:fill="auto"/>
            <w:hideMark/>
          </w:tcPr>
          <w:p w:rsidR="00B73793" w:rsidRPr="008E7109" w:rsidRDefault="00B73793" w:rsidP="00DC6E65">
            <w:pPr>
              <w:ind w:left="-104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</w:pPr>
            <w:proofErr w:type="spellStart"/>
            <w:r w:rsidRPr="00284CF4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18"/>
                <w:vertAlign w:val="superscript"/>
                <w:lang w:val="en-US"/>
              </w:rPr>
              <w:t>a</w:t>
            </w:r>
            <w:r w:rsidRPr="00D21F38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18"/>
                <w:lang w:val="en-US"/>
              </w:rPr>
              <w:t>UNG</w:t>
            </w:r>
            <w:proofErr w:type="spellEnd"/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mRNA expression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; adjusted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TL (Kb)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;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percentage of short telomeres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;</w:t>
            </w:r>
            <w:r w:rsidR="00DC6E65"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telomere oxidation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;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uracil at telomeres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;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telomerase activity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;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and protein carbonylation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were </w:t>
            </w:r>
            <w:r w:rsidR="00DC6E65"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included as dependent variables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.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</w:t>
            </w:r>
            <w:r w:rsidR="00DC6E65"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The 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SNP and cancer status</w:t>
            </w:r>
            <w:r w:rsidR="00DC6E65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were included as </w:t>
            </w:r>
            <w:r w:rsidR="00DC6E65"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independent variables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. </w:t>
            </w:r>
            <w:r w:rsidRPr="00284CF4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18"/>
                <w:vertAlign w:val="superscript"/>
                <w:lang w:val="en-US"/>
              </w:rPr>
              <w:t>b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β coefficients quantify how much the 2 independent variables (</w:t>
            </w:r>
            <w:r w:rsidRPr="00D21F38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18"/>
                <w:lang w:val="en-US"/>
              </w:rPr>
              <w:t>UNG</w:t>
            </w:r>
            <w:r w:rsidRPr="00284CF4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SNP and cancer status) modify the dependent variables.</w:t>
            </w:r>
            <w:r w:rsidR="00E90243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 </w:t>
            </w:r>
            <w:bookmarkStart w:id="0" w:name="_GoBack"/>
            <w:r w:rsidR="00D07F69" w:rsidRPr="00D07F69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18"/>
                <w:vertAlign w:val="superscript"/>
                <w:lang w:val="en-US"/>
              </w:rPr>
              <w:t>c</w:t>
            </w:r>
            <w:r w:rsidR="008E7109" w:rsidRPr="008E7109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 xml:space="preserve">Unpaired </w:t>
            </w:r>
            <w:r w:rsidR="008E7109" w:rsidRPr="008E7109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18"/>
                <w:lang w:val="en-US"/>
              </w:rPr>
              <w:t>t</w:t>
            </w:r>
            <w:r w:rsidR="008E7109" w:rsidRPr="008E7109">
              <w:rPr>
                <w:rFonts w:ascii="Times New Roman" w:eastAsia="Times New Roman" w:hAnsi="Times New Roman" w:cs="Times New Roman"/>
                <w:b w:val="0"/>
                <w:color w:val="000000"/>
                <w:szCs w:val="18"/>
                <w:lang w:val="en-US"/>
              </w:rPr>
              <w:t>-test was used to check the significance of individual regression coefficients in the multiple linear regression model</w:t>
            </w:r>
            <w:bookmarkEnd w:id="0"/>
          </w:p>
        </w:tc>
      </w:tr>
      <w:tr w:rsidR="00B73793" w:rsidRPr="00D07F69" w:rsidTr="00D07F69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5"/>
            <w:vMerge/>
            <w:shd w:val="clear" w:color="auto" w:fill="auto"/>
            <w:hideMark/>
          </w:tcPr>
          <w:p w:rsidR="00B73793" w:rsidRPr="00284CF4" w:rsidRDefault="00B73793" w:rsidP="00D45945">
            <w:pPr>
              <w:rPr>
                <w:rFonts w:ascii="Times New Roman" w:eastAsia="Times New Roman" w:hAnsi="Times New Roman" w:cs="Times New Roman"/>
                <w:color w:val="000000"/>
                <w:szCs w:val="18"/>
                <w:lang w:val="en-US"/>
              </w:rPr>
            </w:pPr>
          </w:p>
        </w:tc>
      </w:tr>
    </w:tbl>
    <w:p w:rsidR="005F23C9" w:rsidRPr="005F23C9" w:rsidRDefault="005F23C9">
      <w:pPr>
        <w:rPr>
          <w:lang w:val="en-US"/>
        </w:rPr>
      </w:pPr>
    </w:p>
    <w:sectPr w:rsidR="005F23C9" w:rsidRPr="005F23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793"/>
    <w:rsid w:val="001A4BA6"/>
    <w:rsid w:val="00260C4E"/>
    <w:rsid w:val="00284CF4"/>
    <w:rsid w:val="005F23C9"/>
    <w:rsid w:val="0067692E"/>
    <w:rsid w:val="008E7109"/>
    <w:rsid w:val="00B73793"/>
    <w:rsid w:val="00D07F69"/>
    <w:rsid w:val="00D21F38"/>
    <w:rsid w:val="00DC14AF"/>
    <w:rsid w:val="00DC6E65"/>
    <w:rsid w:val="00E55447"/>
    <w:rsid w:val="00E90243"/>
    <w:rsid w:val="00FA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E37CF"/>
  <w15:docId w15:val="{AF9C8640-2C9F-4B16-89B5-D77B3E6E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7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B737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84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4CF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6769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769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769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69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69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8</cp:revision>
  <dcterms:created xsi:type="dcterms:W3CDTF">2018-09-17T09:57:00Z</dcterms:created>
  <dcterms:modified xsi:type="dcterms:W3CDTF">2019-02-07T09:32:00Z</dcterms:modified>
</cp:coreProperties>
</file>